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Putative functions of 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>pChi7122</w:t>
      </w:r>
      <w:r>
        <w:rPr>
          <w:rFonts w:cs="Times New Roman" w:ascii="Times New Roman" w:hAnsi="Times New Roman"/>
          <w:b/>
          <w:sz w:val="24"/>
          <w:szCs w:val="24"/>
        </w:rPr>
        <w:t>-2-encoded sugar pathways genes</w:t>
      </w:r>
    </w:p>
    <w:tbl>
      <w:tblPr>
        <w:tblW w:w="14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5130"/>
        <w:gridCol w:w="1242"/>
        <w:gridCol w:w="2790"/>
        <w:gridCol w:w="2790"/>
      </w:tblGrid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</w:t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milar polypeptide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dentity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accession numbe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Chi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hiA</w:t>
            </w:r>
          </w:p>
        </w:tc>
        <w:tc>
          <w:tcPr>
            <w:tcW w:w="5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altronate/D-mannonate dehydratase</w:t>
            </w:r>
          </w:p>
        </w:tc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Enteritidis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243537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delate racemase/muconate lactonizing enzym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Virchow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3216462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actonate dehydrat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scherichia fergusoni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C96352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ChiD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hiD</w:t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donate 5-dehydrogen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Enteritidi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24353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lcohol dehydrogenase GroES domain prote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keya dadanti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98657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idonate 5-dehydrogen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rratia odorifera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6190913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ChiT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hiT</w:t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able glucarate transport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Weltevrede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831410.1|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onate sugar transport prote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Enteritidi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243535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galactonate transporte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seudomonas syringae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235071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ChiO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hiO</w:t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ate 5-dehydrogen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Weltevrede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2831409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hexonate dehydrogen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ctobacterium carotovorum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_03830676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nate dehydrogenase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robacterium tumefaciens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_35441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</w:rPr>
              <w:t>pChiR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hiR</w:t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GntR domain protein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almonella </w:t>
            </w:r>
            <w:r>
              <w:rPr>
                <w:rFonts w:cs="Times New Roman" w:ascii="Times New Roman" w:hAnsi="Times New Roman"/>
              </w:rPr>
              <w:t>Weltevreden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444444"/>
              </w:rPr>
            </w:pPr>
            <w:r>
              <w:rPr>
                <w:rFonts w:cs="Times New Roman" w:ascii="Times New Roman" w:hAnsi="Times New Roman"/>
                <w:color w:val="444444"/>
              </w:rPr>
              <w:t>ZP_02831412.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444444"/>
              </w:rPr>
            </w:pPr>
            <w:r>
              <w:rPr>
                <w:rFonts w:cs="Times New Roman" w:ascii="Times New Roman" w:hAnsi="Times New Roman"/>
                <w:color w:val="44444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ory protein GntR</w:t>
            </w:r>
          </w:p>
        </w:tc>
        <w:tc>
          <w:tcPr>
            <w:tcW w:w="1242" w:type="dxa"/>
            <w:tcBorders/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%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ickeya dadantii</w:t>
            </w:r>
          </w:p>
        </w:tc>
        <w:tc>
          <w:tcPr>
            <w:tcW w:w="27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2986572.1</w:t>
            </w:r>
          </w:p>
        </w:tc>
      </w:tr>
      <w:tr>
        <w:trPr/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al regulator, GntR family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3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%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rwinia billingiae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00374160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0:33:00Z</dcterms:created>
  <dc:creator>Windows User</dc:creator>
  <dc:description/>
  <dc:language>en-US</dc:language>
  <cp:lastModifiedBy>Windows User</cp:lastModifiedBy>
  <dcterms:modified xsi:type="dcterms:W3CDTF">2011-09-30T00:33:00Z</dcterms:modified>
  <cp:revision>1</cp:revision>
  <dc:subject/>
  <dc:title/>
</cp:coreProperties>
</file>